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8D1" w:rsidRDefault="003758D1" w:rsidP="00A37B1D">
      <w:pPr>
        <w:spacing w:line="240" w:lineRule="auto"/>
        <w:ind w:left="9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758D1" w:rsidSect="00A37B1D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:rsidR="007927AE" w:rsidRPr="00497B88" w:rsidRDefault="00497B88" w:rsidP="00A37B1D">
      <w:pPr>
        <w:spacing w:line="240" w:lineRule="auto"/>
        <w:ind w:left="9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.</w:t>
      </w:r>
      <w:r w:rsidR="00A37B1D" w:rsidRPr="00497B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345F" w:rsidRPr="00497B88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 w:rsidR="00F74C3B">
        <w:rPr>
          <w:rFonts w:ascii="Times New Roman" w:hAnsi="Times New Roman" w:cs="Times New Roman"/>
          <w:b/>
          <w:bCs/>
          <w:sz w:val="24"/>
          <w:szCs w:val="24"/>
        </w:rPr>
        <w:t>on the population and sample size</w:t>
      </w:r>
      <w:bookmarkStart w:id="0" w:name="_GoBack"/>
      <w:bookmarkEnd w:id="0"/>
    </w:p>
    <w:p w:rsidR="0034345F" w:rsidRPr="00A37B1D" w:rsidRDefault="0034345F" w:rsidP="00A37B1D">
      <w:pPr>
        <w:spacing w:line="240" w:lineRule="auto"/>
        <w:ind w:left="90"/>
        <w:contextualSpacing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79"/>
        <w:gridCol w:w="536"/>
        <w:gridCol w:w="536"/>
        <w:gridCol w:w="536"/>
        <w:gridCol w:w="536"/>
        <w:gridCol w:w="536"/>
        <w:gridCol w:w="536"/>
        <w:gridCol w:w="595"/>
        <w:gridCol w:w="595"/>
        <w:gridCol w:w="616"/>
        <w:gridCol w:w="616"/>
        <w:gridCol w:w="1708"/>
        <w:gridCol w:w="376"/>
        <w:gridCol w:w="376"/>
        <w:gridCol w:w="376"/>
        <w:gridCol w:w="376"/>
        <w:gridCol w:w="376"/>
        <w:gridCol w:w="376"/>
        <w:gridCol w:w="595"/>
        <w:gridCol w:w="595"/>
        <w:gridCol w:w="456"/>
        <w:gridCol w:w="456"/>
      </w:tblGrid>
      <w:tr w:rsidR="00A37B1D" w:rsidRPr="00497B88" w:rsidTr="00A37B1D">
        <w:trPr>
          <w:trHeight w:val="375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28"/>
              </w:rPr>
              <w:t>Sampl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</w:tr>
      <w:tr w:rsidR="00A37B1D" w:rsidRPr="00497B88" w:rsidTr="00A37B1D">
        <w:trPr>
          <w:trHeight w:val="375"/>
          <w:tblHeader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 xml:space="preserve">Year 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4 </w:t>
            </w: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or more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  <w: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4 </w:t>
            </w: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or m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A37B1D" w:rsidRPr="00497B88" w:rsidTr="00A37B1D">
        <w:trPr>
          <w:trHeight w:val="375"/>
          <w:tblHeader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  <w: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A37B1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iences and Technology (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5 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aculties and 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1 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lage)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Faculty of Science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br/>
            </w: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ngineer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br/>
            </w: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e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A37B1D" w:rsidRPr="00497B88" w:rsidRDefault="00A37B1D" w:rsidP="00A37B1D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Industry</w:t>
            </w: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A37B1D" w:rsidRPr="00497B88" w:rsidRDefault="00A37B1D" w:rsidP="00A37B1D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chitect </w:t>
            </w:r>
          </w:p>
          <w:p w:rsidR="007927AE" w:rsidRPr="00497B88" w:rsidRDefault="00A37B1D" w:rsidP="00A37B1D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College of media and technology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8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4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6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87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259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53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28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17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122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96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94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97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27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Science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ngineer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Agro-Industry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Architect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8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4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2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000E36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 (Sciences and Technolo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47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3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lth Sciences (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6 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ulties)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Faculty of Medicine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Dentistry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Pharmacy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Medical Science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Nursing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Veterinary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4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8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8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2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7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61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4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2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72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7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91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30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Medicine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Dentistry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Pharmacy</w:t>
            </w:r>
          </w:p>
          <w:p w:rsidR="00A37B1D" w:rsidRPr="00497B88" w:rsidRDefault="004A0155" w:rsidP="00A37B1D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sociated Medical </w:t>
            </w:r>
          </w:p>
          <w:p w:rsidR="007927AE" w:rsidRPr="00497B88" w:rsidRDefault="007927AE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9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5F" w:rsidRPr="00497B88" w:rsidRDefault="0034345F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7927AE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 (Health Scienc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1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51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15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manities and Social Sciences (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9 </w:t>
            </w:r>
            <w:r w:rsidRPr="0049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ulties)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Humanitie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Social Science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Fine Art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Accounting and Management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conomic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Mass communication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Political Science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Law</w:t>
            </w:r>
            <w:r w:rsidR="007927AE"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7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2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4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9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8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1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3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8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7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1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0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2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7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8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7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5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62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48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25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49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559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55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320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398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171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972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49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73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1481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996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635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617</w:t>
            </w:r>
          </w:p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7B1D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34345F" w:rsidRPr="00497B88" w:rsidRDefault="0034345F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Social Sciences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Economics</w:t>
            </w:r>
          </w:p>
          <w:p w:rsidR="007927AE" w:rsidRPr="00497B88" w:rsidRDefault="00A37B1D" w:rsidP="007927AE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Political Sciences</w:t>
            </w:r>
            <w:r w:rsidR="007927AE"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8</w:t>
            </w:r>
          </w:p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9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9</w:t>
            </w:r>
          </w:p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8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8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6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4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1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3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2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5</w:t>
            </w:r>
          </w:p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7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A37B1D" w:rsidP="007927AE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 (Humanities and Social Scienc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8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11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</w:rPr>
              <w:t>2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4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8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A37B1D" w:rsidP="007927AE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Del="006859A4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37</w:t>
            </w:r>
          </w:p>
        </w:tc>
      </w:tr>
      <w:tr w:rsidR="00A37B1D" w:rsidRPr="00497B88" w:rsidTr="00A37B1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7AE" w:rsidRPr="00497B88" w:rsidRDefault="00000E36" w:rsidP="007927AE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Cs w:val="22"/>
              </w:rPr>
              <w:t>Total of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ind w:left="-139" w:firstLine="139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09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A37B1D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sz w:val="16"/>
                <w:szCs w:val="16"/>
                <w:cs/>
              </w:rPr>
              <w:t>180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000E36" w:rsidP="007927AE">
            <w:pPr>
              <w:pStyle w:val="NoSpacing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Cs w:val="22"/>
              </w:rPr>
              <w:t>Total of Sam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AE" w:rsidRPr="00497B88" w:rsidRDefault="007927AE" w:rsidP="007927AE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497B88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405</w:t>
            </w:r>
          </w:p>
        </w:tc>
      </w:tr>
    </w:tbl>
    <w:p w:rsidR="00A37B1D" w:rsidRPr="00497B88" w:rsidRDefault="00A37B1D" w:rsidP="00A37B1D">
      <w:pPr>
        <w:rPr>
          <w:rFonts w:ascii="Times New Roman" w:hAnsi="Times New Roman" w:cs="Times New Roman"/>
          <w:sz w:val="24"/>
          <w:szCs w:val="24"/>
        </w:rPr>
      </w:pPr>
      <w:r w:rsidRPr="00497B88">
        <w:rPr>
          <w:rFonts w:ascii="Times New Roman" w:hAnsi="Times New Roman" w:cs="Times New Roman"/>
          <w:sz w:val="24"/>
          <w:szCs w:val="24"/>
        </w:rPr>
        <w:t>Source</w:t>
      </w:r>
      <w:r w:rsidR="007927AE" w:rsidRPr="00497B88">
        <w:rPr>
          <w:rFonts w:ascii="Times New Roman" w:hAnsi="Times New Roman" w:cs="Times New Roman"/>
          <w:sz w:val="24"/>
          <w:szCs w:val="24"/>
        </w:rPr>
        <w:t>:</w:t>
      </w:r>
      <w:r w:rsidR="007927AE" w:rsidRPr="00497B8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97B88">
        <w:rPr>
          <w:rFonts w:ascii="Times New Roman" w:hAnsi="Times New Roman" w:cs="Times New Roman"/>
          <w:sz w:val="24"/>
          <w:szCs w:val="24"/>
        </w:rPr>
        <w:t xml:space="preserve">Registration Office, Chiang Mai University, Semester 1, Year 2017 (data on </w:t>
      </w:r>
      <w:r w:rsidRPr="00497B88">
        <w:rPr>
          <w:rFonts w:ascii="Times New Roman" w:hAnsi="Times New Roman" w:cs="Times New Roman"/>
          <w:sz w:val="24"/>
          <w:szCs w:val="24"/>
          <w:cs/>
        </w:rPr>
        <w:t xml:space="preserve">25 </w:t>
      </w:r>
      <w:r w:rsidRPr="00497B88">
        <w:rPr>
          <w:rFonts w:ascii="Times New Roman" w:hAnsi="Times New Roman" w:cs="Times New Roman"/>
          <w:sz w:val="24"/>
          <w:szCs w:val="24"/>
        </w:rPr>
        <w:t>October 2017)</w:t>
      </w:r>
    </w:p>
    <w:sectPr w:rsidR="00A37B1D" w:rsidRPr="00497B88" w:rsidSect="003758D1">
      <w:type w:val="continuous"/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8D1" w:rsidRDefault="003758D1" w:rsidP="001C4589">
      <w:pPr>
        <w:spacing w:after="0" w:line="240" w:lineRule="auto"/>
      </w:pPr>
      <w:r>
        <w:separator/>
      </w:r>
    </w:p>
  </w:endnote>
  <w:endnote w:type="continuationSeparator" w:id="0">
    <w:p w:rsidR="003758D1" w:rsidRDefault="003758D1" w:rsidP="001C4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8D1" w:rsidRDefault="003758D1" w:rsidP="001C4589">
      <w:pPr>
        <w:spacing w:after="0" w:line="240" w:lineRule="auto"/>
      </w:pPr>
      <w:r>
        <w:separator/>
      </w:r>
    </w:p>
  </w:footnote>
  <w:footnote w:type="continuationSeparator" w:id="0">
    <w:p w:rsidR="003758D1" w:rsidRDefault="003758D1" w:rsidP="001C4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216EB"/>
    <w:multiLevelType w:val="hybridMultilevel"/>
    <w:tmpl w:val="7AA47452"/>
    <w:lvl w:ilvl="0" w:tplc="131A08C2">
      <w:start w:val="5"/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B57DA7"/>
    <w:multiLevelType w:val="hybridMultilevel"/>
    <w:tmpl w:val="E65CD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33B64C6"/>
    <w:multiLevelType w:val="hybridMultilevel"/>
    <w:tmpl w:val="ADCCF6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50EC2BD9"/>
    <w:multiLevelType w:val="hybridMultilevel"/>
    <w:tmpl w:val="FBF817C0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9EA"/>
    <w:rsid w:val="00000E36"/>
    <w:rsid w:val="00006EDF"/>
    <w:rsid w:val="00051315"/>
    <w:rsid w:val="000659B2"/>
    <w:rsid w:val="00083D39"/>
    <w:rsid w:val="00084FA3"/>
    <w:rsid w:val="000B569B"/>
    <w:rsid w:val="000E1C9F"/>
    <w:rsid w:val="000F639D"/>
    <w:rsid w:val="00115491"/>
    <w:rsid w:val="00144AF1"/>
    <w:rsid w:val="00174090"/>
    <w:rsid w:val="001C4589"/>
    <w:rsid w:val="00241EDB"/>
    <w:rsid w:val="0024746F"/>
    <w:rsid w:val="0034345F"/>
    <w:rsid w:val="003758D1"/>
    <w:rsid w:val="00380F70"/>
    <w:rsid w:val="003A13FD"/>
    <w:rsid w:val="004378B8"/>
    <w:rsid w:val="00443CEB"/>
    <w:rsid w:val="00497B88"/>
    <w:rsid w:val="004A0155"/>
    <w:rsid w:val="0052682C"/>
    <w:rsid w:val="00550DDC"/>
    <w:rsid w:val="00553FF4"/>
    <w:rsid w:val="005760B7"/>
    <w:rsid w:val="005E79A2"/>
    <w:rsid w:val="0063264D"/>
    <w:rsid w:val="006F5AF3"/>
    <w:rsid w:val="00706B91"/>
    <w:rsid w:val="00742ECA"/>
    <w:rsid w:val="00771A1C"/>
    <w:rsid w:val="007927AE"/>
    <w:rsid w:val="009074F3"/>
    <w:rsid w:val="009E6CD9"/>
    <w:rsid w:val="00A057E2"/>
    <w:rsid w:val="00A37B1D"/>
    <w:rsid w:val="00AA6A8F"/>
    <w:rsid w:val="00AE097E"/>
    <w:rsid w:val="00B042CA"/>
    <w:rsid w:val="00B63584"/>
    <w:rsid w:val="00C86226"/>
    <w:rsid w:val="00D30C17"/>
    <w:rsid w:val="00E60EFA"/>
    <w:rsid w:val="00E938DD"/>
    <w:rsid w:val="00EB51AF"/>
    <w:rsid w:val="00EE3815"/>
    <w:rsid w:val="00F74C3B"/>
    <w:rsid w:val="00FB4BBE"/>
    <w:rsid w:val="00FE69EA"/>
    <w:rsid w:val="00FF1543"/>
    <w:rsid w:val="00FF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9EA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FE69EA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E69EA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FE69EA"/>
    <w:rPr>
      <w:rFonts w:ascii="Calibri" w:eastAsia="Calibri" w:hAnsi="Calibri" w:cs="Cordia New"/>
    </w:rPr>
  </w:style>
  <w:style w:type="paragraph" w:styleId="NoSpacing">
    <w:name w:val="No Spacing"/>
    <w:uiPriority w:val="1"/>
    <w:qFormat/>
    <w:rsid w:val="00FE69EA"/>
    <w:pPr>
      <w:spacing w:after="0" w:line="240" w:lineRule="auto"/>
    </w:pPr>
    <w:rPr>
      <w:rFonts w:ascii="Calibri" w:eastAsia="Calibri" w:hAnsi="Calibri" w:cs="Cordia New"/>
    </w:rPr>
  </w:style>
  <w:style w:type="paragraph" w:styleId="ListParagraph">
    <w:name w:val="List Paragraph"/>
    <w:basedOn w:val="Normal"/>
    <w:uiPriority w:val="34"/>
    <w:qFormat/>
    <w:rsid w:val="00115491"/>
    <w:pPr>
      <w:spacing w:after="200" w:line="276" w:lineRule="auto"/>
      <w:ind w:left="720"/>
      <w:contextualSpacing/>
    </w:pPr>
    <w:rPr>
      <w:rFonts w:ascii="Calibri" w:eastAsia="Calibri" w:hAnsi="Calibri" w:cs="Angsana New"/>
    </w:rPr>
  </w:style>
  <w:style w:type="numbering" w:customStyle="1" w:styleId="NoList1">
    <w:name w:val="No List1"/>
    <w:next w:val="NoList"/>
    <w:uiPriority w:val="99"/>
    <w:semiHidden/>
    <w:unhideWhenUsed/>
    <w:rsid w:val="007927AE"/>
  </w:style>
  <w:style w:type="table" w:styleId="TableGrid">
    <w:name w:val="Table Grid"/>
    <w:basedOn w:val="TableNormal"/>
    <w:uiPriority w:val="39"/>
    <w:rsid w:val="00792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7A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7A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AE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A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AE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A37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rib">
    <w:name w:val="contrib"/>
    <w:basedOn w:val="DefaultParagraphFont"/>
    <w:rsid w:val="005760B7"/>
  </w:style>
  <w:style w:type="paragraph" w:customStyle="1" w:styleId="Default">
    <w:name w:val="Default"/>
    <w:rsid w:val="005E79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Cs w:val="22"/>
      <w:bdr w:val="nil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9EA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FE69EA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E69EA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FE69EA"/>
    <w:rPr>
      <w:rFonts w:ascii="Calibri" w:eastAsia="Calibri" w:hAnsi="Calibri" w:cs="Cordia New"/>
    </w:rPr>
  </w:style>
  <w:style w:type="paragraph" w:styleId="NoSpacing">
    <w:name w:val="No Spacing"/>
    <w:uiPriority w:val="1"/>
    <w:qFormat/>
    <w:rsid w:val="00FE69EA"/>
    <w:pPr>
      <w:spacing w:after="0" w:line="240" w:lineRule="auto"/>
    </w:pPr>
    <w:rPr>
      <w:rFonts w:ascii="Calibri" w:eastAsia="Calibri" w:hAnsi="Calibri" w:cs="Cordia New"/>
    </w:rPr>
  </w:style>
  <w:style w:type="paragraph" w:styleId="ListParagraph">
    <w:name w:val="List Paragraph"/>
    <w:basedOn w:val="Normal"/>
    <w:uiPriority w:val="34"/>
    <w:qFormat/>
    <w:rsid w:val="00115491"/>
    <w:pPr>
      <w:spacing w:after="200" w:line="276" w:lineRule="auto"/>
      <w:ind w:left="720"/>
      <w:contextualSpacing/>
    </w:pPr>
    <w:rPr>
      <w:rFonts w:ascii="Calibri" w:eastAsia="Calibri" w:hAnsi="Calibri" w:cs="Angsana New"/>
    </w:rPr>
  </w:style>
  <w:style w:type="numbering" w:customStyle="1" w:styleId="NoList1">
    <w:name w:val="No List1"/>
    <w:next w:val="NoList"/>
    <w:uiPriority w:val="99"/>
    <w:semiHidden/>
    <w:unhideWhenUsed/>
    <w:rsid w:val="007927AE"/>
  </w:style>
  <w:style w:type="table" w:styleId="TableGrid">
    <w:name w:val="Table Grid"/>
    <w:basedOn w:val="TableNormal"/>
    <w:uiPriority w:val="39"/>
    <w:rsid w:val="00792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7A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7A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AE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A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AE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A37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rib">
    <w:name w:val="contrib"/>
    <w:basedOn w:val="DefaultParagraphFont"/>
    <w:rsid w:val="005760B7"/>
  </w:style>
  <w:style w:type="paragraph" w:customStyle="1" w:styleId="Default">
    <w:name w:val="Default"/>
    <w:rsid w:val="005E79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Cs w:val="22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6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6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2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4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8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5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0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0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2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03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80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5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00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4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47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115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63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89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9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599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698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737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7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7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90D16-0586-E142-875A-90F1228CD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</dc:creator>
  <cp:keywords/>
  <dc:description/>
  <cp:lastModifiedBy>Patou Musumari</cp:lastModifiedBy>
  <cp:revision>2</cp:revision>
  <dcterms:created xsi:type="dcterms:W3CDTF">2018-11-20T17:28:00Z</dcterms:created>
  <dcterms:modified xsi:type="dcterms:W3CDTF">2018-11-20T17:28:00Z</dcterms:modified>
</cp:coreProperties>
</file>